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GB"/>
        </w:rPr>
        <w:t>Table S3:</w:t>
      </w:r>
      <w:r>
        <w:rPr>
          <w:b/>
          <w:lang w:val="en-GB"/>
        </w:rPr>
        <w:t xml:space="preserve"> </w:t>
      </w:r>
      <w:r>
        <w:rPr>
          <w:lang w:val="en-GB"/>
        </w:rPr>
        <w:t>Spearman’s correlation for change in MACTAR score between baseline and 6-month follow-up and change in scores for other scales of disability and handicap, as well as personal factor measures (100 patients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771"/>
        <w:gridCol w:w="669"/>
        <w:gridCol w:w="720"/>
        <w:gridCol w:w="730"/>
        <w:gridCol w:w="761"/>
        <w:gridCol w:w="808"/>
        <w:gridCol w:w="720"/>
        <w:gridCol w:w="785"/>
        <w:gridCol w:w="720"/>
        <w:gridCol w:w="720"/>
        <w:gridCol w:w="900"/>
        <w:gridCol w:w="1080"/>
        <w:gridCol w:w="747"/>
        <w:gridCol w:w="900"/>
        <w:gridCol w:w="808"/>
        <w:gridCol w:w="812"/>
      </w:tblGrid>
      <w:tr>
        <w:trPr/>
        <w:tc>
          <w:tcPr>
            <w:tcW w:w="2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2"/>
                <w:lang w:val="en-GB"/>
              </w:rPr>
            </w:pPr>
            <w:r>
              <w:rPr>
                <w:b/>
                <w:sz w:val="12"/>
                <w:lang w:val="en-GB"/>
              </w:rPr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S low back pain intensity (range 0-100)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S sciatica pain intensity (range 0-100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S handicap (range 0-100)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ACTAR without change</w:t>
            </w:r>
          </w:p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(range 0-30)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ACTAR with change (0-30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QUEBEC</w:t>
            </w:r>
          </w:p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(range 0-100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Anxiety (HADa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(range 0-21)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Depression (HADd) (Range 0-21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ear-avoidance beliefs for Work activities (range 0-42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ear-avoidance beliefs for Physical activities (range 0-24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Distraction (range 0-20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Catastrophizing (range 0-20)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Coping Self Statements (range 0-16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Ignoring Pain Sensations (range 0-16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Praying (range 0-12)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Distancing from Pain (range 0-32)</w:t>
            </w:r>
          </w:p>
        </w:tc>
      </w:tr>
      <w:tr>
        <w:trPr/>
        <w:tc>
          <w:tcPr>
            <w:tcW w:w="22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S low back pain intensity (range 0-100)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8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S sciatica pain intensity (range 0-10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5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66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VAS handicap (range 0-10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49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ACTAR without change in priorities (range 0-3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61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ACTAR with change in priorities (0-3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61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QUEBEC (range 0-10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5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5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6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5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Anxiety (HADa) (range 0-21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6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epression (HADd) (Range 0-21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57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ABQ Work (range 0-4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2"/>
                <w:lang w:val="en-GB"/>
              </w:rPr>
            </w:pPr>
            <w:r>
              <w:rPr>
                <w:color w:val="FF0000"/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2"/>
                <w:lang w:val="en-GB"/>
              </w:rPr>
            </w:pPr>
            <w:r>
              <w:rPr>
                <w:color w:val="FF0000"/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5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ABQ Phys (range 0-24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41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distraction (range 0-2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65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catastrophizing (range 0-20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61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coping self-statements (range 0-16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56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ignoring pain sensations (range 0-16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53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praying (range 0-12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4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77" w:hRule="atLeast"/>
        </w:trPr>
        <w:tc>
          <w:tcPr>
            <w:tcW w:w="2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oping strategies: distancing from pain (range 0-32)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6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2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0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8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8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7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2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1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0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13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0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-0.004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0.008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1</w:t>
            </w:r>
          </w:p>
        </w:tc>
      </w:tr>
    </w:tbl>
    <w:p>
      <w:pPr>
        <w:pStyle w:val="Normal"/>
        <w:jc w:val="both"/>
        <w:rPr>
          <w:sz w:val="8"/>
          <w:lang w:val="en-GB"/>
        </w:rPr>
      </w:pPr>
      <w:r>
        <w:rPr>
          <w:sz w:val="8"/>
          <w:lang w:val="en-GB"/>
        </w:rPr>
      </w:r>
    </w:p>
    <w:p>
      <w:pPr>
        <w:pStyle w:val="Normalcentr"/>
        <w:rPr/>
      </w:pPr>
      <w:r>
        <w:rPr/>
        <w:t>MACTAR: McMaster-Toronto Arthritis Patient Preference Disability Questionnaire; VAS handicap: Visual Analogue Scale for handicap; QUEBEC: The Quebec Back Pain Questionnaire; HADa: Hospital Anxiety and Depression Scale for anxiety; HADd: Hospital Anxiety and Depression Scale for depression; FABQ Work: Fear-Avoidance Beliefs Questionnaire for professional activities; FABQ Phys: Fear-Avoidance Beliefs Questionnaire for physical activities; CSQ: Coping Strategies Questionnai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ind w:left="900" w:right="970" w:hanging="0"/>
      <w:jc w:val="both"/>
    </w:pPr>
    <w:rPr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6:17:00Z</dcterms:created>
  <dc:creator>555925</dc:creator>
  <dc:description/>
  <cp:keywords/>
  <dc:language>en-US</dc:language>
  <cp:lastModifiedBy>555925</cp:lastModifiedBy>
  <dcterms:modified xsi:type="dcterms:W3CDTF">2011-05-03T16:17:00Z</dcterms:modified>
  <cp:revision>2</cp:revision>
  <dc:subject/>
  <dc:title/>
</cp:coreProperties>
</file>